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3F24C" w14:textId="1934EDFA" w:rsidR="00BD5DD8" w:rsidRPr="00D26D2E" w:rsidRDefault="00D26D2E">
      <w:pPr>
        <w:rPr>
          <w:b/>
          <w:bCs/>
          <w:lang w:val="en-US"/>
        </w:rPr>
      </w:pPr>
      <w:r w:rsidRPr="00D26D2E">
        <w:rPr>
          <w:b/>
          <w:bCs/>
          <w:lang w:val="en-US"/>
        </w:rPr>
        <w:t>Identifying fraudulent research participants</w:t>
      </w:r>
    </w:p>
    <w:p w14:paraId="1ED82F00" w14:textId="566F7BFC" w:rsidR="00D26D2E" w:rsidRDefault="00D26D2E">
      <w:pPr>
        <w:rPr>
          <w:lang w:val="en-US"/>
        </w:rPr>
      </w:pPr>
      <w:r>
        <w:rPr>
          <w:lang w:val="en-US"/>
        </w:rPr>
        <w:t>Any doubts to be discussed as a team at the earliest opportunity</w:t>
      </w:r>
    </w:p>
    <w:p w14:paraId="710099AD" w14:textId="5340E73C" w:rsidR="00D26D2E" w:rsidRDefault="00D26D2E">
      <w:pPr>
        <w:rPr>
          <w:lang w:val="en-US"/>
        </w:rPr>
      </w:pPr>
      <w:proofErr w:type="spellStart"/>
      <w:r>
        <w:rPr>
          <w:lang w:val="en-US"/>
        </w:rPr>
        <w:t>namenumber@gmail</w:t>
      </w:r>
      <w:proofErr w:type="spellEnd"/>
      <w:r>
        <w:rPr>
          <w:lang w:val="en-US"/>
        </w:rPr>
        <w:t xml:space="preserve"> addresses will be asked for further evidence of their involvement in social prescribing via email, for example the type of </w:t>
      </w:r>
      <w:proofErr w:type="spellStart"/>
      <w:r>
        <w:rPr>
          <w:lang w:val="en-US"/>
        </w:rPr>
        <w:t>organisation</w:t>
      </w:r>
      <w:proofErr w:type="spellEnd"/>
      <w:r>
        <w:rPr>
          <w:lang w:val="en-US"/>
        </w:rPr>
        <w:t xml:space="preserve"> they work for. The authenticity/inauthenticity of their response to be discussed as a team. This can be followed by further questions to ascertain their knowledge of the topics of social prescribing and spiritual health.</w:t>
      </w:r>
    </w:p>
    <w:p w14:paraId="4FF4EA9B" w14:textId="5B196846" w:rsidR="00D26D2E" w:rsidRDefault="00D26D2E">
      <w:pPr>
        <w:rPr>
          <w:lang w:val="en-US"/>
        </w:rPr>
      </w:pPr>
      <w:r>
        <w:rPr>
          <w:lang w:val="en-US"/>
        </w:rPr>
        <w:t>The interview will start with recording, understanding of the PIS, and video on. If a non-</w:t>
      </w:r>
      <w:proofErr w:type="spellStart"/>
      <w:r>
        <w:rPr>
          <w:lang w:val="en-US"/>
        </w:rPr>
        <w:t>organisational</w:t>
      </w:r>
      <w:proofErr w:type="spellEnd"/>
      <w:r>
        <w:rPr>
          <w:lang w:val="en-US"/>
        </w:rPr>
        <w:t xml:space="preserve"> email has been used, and </w:t>
      </w:r>
      <w:proofErr w:type="gramStart"/>
      <w:r>
        <w:rPr>
          <w:lang w:val="en-US"/>
        </w:rPr>
        <w:t>video</w:t>
      </w:r>
      <w:proofErr w:type="gramEnd"/>
      <w:r>
        <w:rPr>
          <w:lang w:val="en-US"/>
        </w:rPr>
        <w:t xml:space="preserve"> is off, the interview will be terminated.</w:t>
      </w:r>
    </w:p>
    <w:p w14:paraId="4C4753F1" w14:textId="2AE0DDFA" w:rsidR="00D26D2E" w:rsidRDefault="00D26D2E">
      <w:pPr>
        <w:rPr>
          <w:lang w:val="en-US"/>
        </w:rPr>
      </w:pPr>
      <w:r>
        <w:rPr>
          <w:lang w:val="en-US"/>
        </w:rPr>
        <w:t xml:space="preserve">The voucher will be given unconditionally for genuine participants, even if they withdraw. </w:t>
      </w:r>
      <w:proofErr w:type="gramStart"/>
      <w:r>
        <w:rPr>
          <w:lang w:val="en-US"/>
        </w:rPr>
        <w:t>However</w:t>
      </w:r>
      <w:proofErr w:type="gramEnd"/>
      <w:r>
        <w:rPr>
          <w:lang w:val="en-US"/>
        </w:rPr>
        <w:t xml:space="preserve"> it will be made clear that if we believe that they are not a genuine participant, then the interview will be terminated without remuneration. All efforts will be made through questioning to clarify this early.</w:t>
      </w:r>
    </w:p>
    <w:p w14:paraId="410BB60F" w14:textId="62384648" w:rsidR="00D26D2E" w:rsidRPr="00D26D2E" w:rsidRDefault="00D26D2E">
      <w:pPr>
        <w:rPr>
          <w:lang w:val="en-US"/>
        </w:rPr>
      </w:pPr>
      <w:r>
        <w:rPr>
          <w:lang w:val="en-US"/>
        </w:rPr>
        <w:t xml:space="preserve">Check early on that there’s a genuine understanding of primary care, the team, social prescribing, and how they fit within that. </w:t>
      </w:r>
    </w:p>
    <w:sectPr w:rsidR="00D26D2E" w:rsidRPr="00D26D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2E"/>
    <w:rsid w:val="000D06BB"/>
    <w:rsid w:val="001270CB"/>
    <w:rsid w:val="001D33C8"/>
    <w:rsid w:val="00BD5DD8"/>
    <w:rsid w:val="00D26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106E5"/>
  <w15:chartTrackingRefBased/>
  <w15:docId w15:val="{62261661-E5A3-4740-9A6A-8E7666CF9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6D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D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D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D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D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D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D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D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D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D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D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D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D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D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D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D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D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D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6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D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6D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D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6D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D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6D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D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D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D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 Whitehead</dc:creator>
  <cp:keywords/>
  <dc:description/>
  <cp:lastModifiedBy>Orla Whitehead</cp:lastModifiedBy>
  <cp:revision>1</cp:revision>
  <dcterms:created xsi:type="dcterms:W3CDTF">2024-12-05T23:26:00Z</dcterms:created>
  <dcterms:modified xsi:type="dcterms:W3CDTF">2024-12-05T23:35:00Z</dcterms:modified>
</cp:coreProperties>
</file>